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A68BE" w14:textId="77777777" w:rsidR="00AC4246" w:rsidRPr="00851232" w:rsidRDefault="00AC4246" w:rsidP="00AC4246">
      <w:pPr>
        <w:rPr>
          <w:szCs w:val="24"/>
          <w:lang w:val="en-GB"/>
        </w:rPr>
      </w:pPr>
      <w:r w:rsidRPr="005C6429">
        <w:rPr>
          <w:b/>
          <w:bCs/>
          <w:szCs w:val="24"/>
          <w:lang w:val="en-GB"/>
        </w:rPr>
        <w:t>Appendix 1.</w:t>
      </w:r>
      <w:r w:rsidRPr="00851232">
        <w:rPr>
          <w:szCs w:val="24"/>
          <w:lang w:val="en-GB"/>
        </w:rPr>
        <w:t xml:space="preserve"> Questions to be asked in online questionnaire</w:t>
      </w:r>
    </w:p>
    <w:p w14:paraId="2AF122E2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>Personal Information</w:t>
      </w:r>
    </w:p>
    <w:p w14:paraId="7FD3F41E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>Name:</w:t>
      </w:r>
    </w:p>
    <w:p w14:paraId="01490FB3" w14:textId="77777777" w:rsidR="00AC4246" w:rsidRPr="00851232" w:rsidRDefault="00AC4246" w:rsidP="00AC4246">
      <w:pPr>
        <w:rPr>
          <w:szCs w:val="24"/>
          <w:lang w:val="en-GB"/>
        </w:rPr>
      </w:pPr>
      <w:proofErr w:type="gramStart"/>
      <w:r w:rsidRPr="00851232">
        <w:rPr>
          <w:szCs w:val="24"/>
          <w:lang w:val="en-GB"/>
        </w:rPr>
        <w:t>Gender :</w:t>
      </w:r>
      <w:proofErr w:type="gramEnd"/>
      <w:r w:rsidRPr="00851232">
        <w:rPr>
          <w:szCs w:val="24"/>
          <w:lang w:val="en-GB"/>
        </w:rPr>
        <w:t xml:space="preserve"> </w:t>
      </w:r>
    </w:p>
    <w:p w14:paraId="6AEBEF9C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 xml:space="preserve">Programme of </w:t>
      </w:r>
      <w:proofErr w:type="gramStart"/>
      <w:r w:rsidRPr="00851232">
        <w:rPr>
          <w:szCs w:val="24"/>
          <w:lang w:val="en-GB"/>
        </w:rPr>
        <w:t>study :</w:t>
      </w:r>
      <w:proofErr w:type="gramEnd"/>
    </w:p>
    <w:p w14:paraId="78542C9B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>Expected Year/ Year of Graduation:</w:t>
      </w:r>
    </w:p>
    <w:p w14:paraId="50402221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>Email:</w:t>
      </w:r>
    </w:p>
    <w:p w14:paraId="476A3483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>Contact number:</w:t>
      </w:r>
    </w:p>
    <w:p w14:paraId="506D6E57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>Occupation (applicable for graduates only</w:t>
      </w:r>
      <w:proofErr w:type="gramStart"/>
      <w:r w:rsidRPr="00851232">
        <w:rPr>
          <w:szCs w:val="24"/>
          <w:lang w:val="en-GB"/>
        </w:rPr>
        <w:t>) :</w:t>
      </w:r>
      <w:proofErr w:type="gramEnd"/>
    </w:p>
    <w:p w14:paraId="112ED6E6" w14:textId="77777777" w:rsidR="00AC4246" w:rsidRPr="00851232" w:rsidRDefault="00AC4246" w:rsidP="00AC4246">
      <w:pPr>
        <w:rPr>
          <w:szCs w:val="24"/>
          <w:lang w:val="en-GB"/>
        </w:rPr>
      </w:pPr>
      <w:r w:rsidRPr="00851232">
        <w:rPr>
          <w:szCs w:val="24"/>
          <w:lang w:val="en-GB"/>
        </w:rPr>
        <w:t>Questions for online questionnaire:</w:t>
      </w:r>
    </w:p>
    <w:p w14:paraId="4CF7007C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When did you join our programme?  Year ’16/’17, ’17/’</w:t>
      </w:r>
      <w:proofErr w:type="gramStart"/>
      <w:r w:rsidRPr="00851232">
        <w:rPr>
          <w:lang w:val="en-GB"/>
        </w:rPr>
        <w:t>18 ,</w:t>
      </w:r>
      <w:proofErr w:type="gramEnd"/>
      <w:r w:rsidRPr="00851232">
        <w:rPr>
          <w:lang w:val="en-GB"/>
        </w:rPr>
        <w:t xml:space="preserve"> ’18/’19 or ’19/’20</w:t>
      </w:r>
    </w:p>
    <w:p w14:paraId="3ADA611A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 xml:space="preserve">What is/was your level of participation in the programme? </w:t>
      </w:r>
    </w:p>
    <w:p w14:paraId="66CBE3EE" w14:textId="77777777" w:rsidR="00AC4246" w:rsidRDefault="00AC4246" w:rsidP="00AC4246">
      <w:pPr>
        <w:pStyle w:val="a"/>
        <w:numPr>
          <w:ilvl w:val="0"/>
          <w:numId w:val="0"/>
        </w:numPr>
        <w:spacing w:line="360" w:lineRule="auto"/>
        <w:ind w:left="720"/>
        <w:rPr>
          <w:lang w:val="en-GB"/>
        </w:rPr>
      </w:pPr>
      <w:r w:rsidRPr="00851232">
        <w:rPr>
          <w:lang w:val="en-GB"/>
        </w:rPr>
        <w:t xml:space="preserve"> (Scale 1 to 5; 5: the highest level of participation, 1: the lowest level of participation)</w:t>
      </w:r>
    </w:p>
    <w:p w14:paraId="36F41839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On average, how many hours did you spend on the programme in one week?</w:t>
      </w:r>
    </w:p>
    <w:p w14:paraId="4D5218B9" w14:textId="0A71DBA4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What kind of activities/task</w:t>
      </w:r>
      <w:r w:rsidR="007B4FF7">
        <w:rPr>
          <w:lang w:val="en-GB"/>
        </w:rPr>
        <w:t>s</w:t>
      </w:r>
      <w:r w:rsidRPr="00851232">
        <w:rPr>
          <w:lang w:val="en-GB"/>
        </w:rPr>
        <w:t xml:space="preserve"> did you complete in the programme?</w:t>
      </w:r>
    </w:p>
    <w:p w14:paraId="618B5F20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Why did you join the programme?</w:t>
      </w:r>
    </w:p>
    <w:p w14:paraId="3ACD3A5F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What did you learn from the programme?</w:t>
      </w:r>
    </w:p>
    <w:p w14:paraId="6E452FFE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 xml:space="preserve">How did/do you apply the knowledge and skills acquired from the programme to your daily living and your current career development? </w:t>
      </w:r>
    </w:p>
    <w:p w14:paraId="6F4F092C" w14:textId="27A203F9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Is/was there a</w:t>
      </w:r>
      <w:r w:rsidR="007B4FF7">
        <w:rPr>
          <w:lang w:val="en-GB"/>
        </w:rPr>
        <w:t>ny</w:t>
      </w:r>
      <w:r w:rsidRPr="00851232">
        <w:rPr>
          <w:lang w:val="en-GB"/>
        </w:rPr>
        <w:t xml:space="preserve"> subtle change that the programme exerts on you? On which aspect(s)?</w:t>
      </w:r>
    </w:p>
    <w:p w14:paraId="461FDE63" w14:textId="0D7F41D3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Which factor</w:t>
      </w:r>
      <w:r w:rsidR="007B4FF7">
        <w:rPr>
          <w:lang w:val="en-GB"/>
        </w:rPr>
        <w:t>s</w:t>
      </w:r>
      <w:r w:rsidRPr="00851232">
        <w:rPr>
          <w:lang w:val="en-GB"/>
        </w:rPr>
        <w:t xml:space="preserve"> make this programme successful/ unsuccessful?</w:t>
      </w:r>
    </w:p>
    <w:p w14:paraId="4FA34A1D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What is the most impressive moment for you in joining the programme?</w:t>
      </w:r>
    </w:p>
    <w:p w14:paraId="465F25AF" w14:textId="77777777" w:rsidR="00AC4246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Other comments on the programme.</w:t>
      </w:r>
    </w:p>
    <w:p w14:paraId="4B357AAC" w14:textId="77777777" w:rsidR="00AC4246" w:rsidRPr="00851232" w:rsidRDefault="00AC4246" w:rsidP="00AC4246">
      <w:pPr>
        <w:pStyle w:val="a"/>
        <w:numPr>
          <w:ilvl w:val="0"/>
          <w:numId w:val="2"/>
        </w:numPr>
        <w:spacing w:line="360" w:lineRule="auto"/>
        <w:rPr>
          <w:lang w:val="en-GB"/>
        </w:rPr>
      </w:pPr>
      <w:r w:rsidRPr="00851232">
        <w:rPr>
          <w:lang w:val="en-GB"/>
        </w:rPr>
        <w:t>Will you be interested and available to conduct a follow-up interview via video conferencing?</w:t>
      </w:r>
    </w:p>
    <w:p w14:paraId="5DAFF8FE" w14:textId="77777777" w:rsidR="00AC4246" w:rsidRPr="00851232" w:rsidRDefault="00AC4246" w:rsidP="00AC4246">
      <w:pPr>
        <w:rPr>
          <w:szCs w:val="24"/>
          <w:lang w:val="en-GB"/>
        </w:rPr>
      </w:pPr>
    </w:p>
    <w:p w14:paraId="42F00050" w14:textId="77777777" w:rsidR="00AC4246" w:rsidRDefault="00AC4246" w:rsidP="00AC4246">
      <w:pPr>
        <w:rPr>
          <w:szCs w:val="24"/>
          <w:lang w:val="en-GB"/>
        </w:rPr>
      </w:pPr>
    </w:p>
    <w:p w14:paraId="0C48E750" w14:textId="77777777" w:rsidR="00AC4246" w:rsidRDefault="00AC4246" w:rsidP="00AC4246">
      <w:pPr>
        <w:rPr>
          <w:szCs w:val="24"/>
          <w:lang w:val="en-GB"/>
        </w:rPr>
      </w:pPr>
    </w:p>
    <w:p w14:paraId="63DEB144" w14:textId="77777777" w:rsidR="00AC4246" w:rsidRDefault="00AC4246" w:rsidP="00AC4246">
      <w:pPr>
        <w:rPr>
          <w:szCs w:val="24"/>
          <w:lang w:val="en-GB"/>
        </w:rPr>
      </w:pPr>
    </w:p>
    <w:p w14:paraId="7143694C" w14:textId="77777777" w:rsidR="00AC4246" w:rsidRPr="00851232" w:rsidRDefault="00AC4246" w:rsidP="00AC4246">
      <w:pPr>
        <w:rPr>
          <w:szCs w:val="24"/>
          <w:lang w:val="en-GB"/>
        </w:rPr>
      </w:pPr>
    </w:p>
    <w:p w14:paraId="422B8285" w14:textId="69234DF0" w:rsidR="00AC4246" w:rsidRDefault="00AC4246" w:rsidP="00AC4246">
      <w:pPr>
        <w:rPr>
          <w:szCs w:val="24"/>
          <w:lang w:val="en-GB"/>
        </w:rPr>
      </w:pPr>
      <w:r w:rsidRPr="005C6429">
        <w:rPr>
          <w:b/>
          <w:bCs/>
          <w:szCs w:val="24"/>
          <w:lang w:val="en-GB"/>
        </w:rPr>
        <w:t>Appendix 2.</w:t>
      </w:r>
      <w:r w:rsidRPr="00851232">
        <w:rPr>
          <w:szCs w:val="24"/>
          <w:lang w:val="en-GB"/>
        </w:rPr>
        <w:t xml:space="preserve"> Questions </w:t>
      </w:r>
      <w:r w:rsidR="007B4FF7" w:rsidRPr="00851232">
        <w:rPr>
          <w:szCs w:val="24"/>
          <w:lang w:val="en-GB"/>
        </w:rPr>
        <w:t>to be asked in</w:t>
      </w:r>
      <w:r w:rsidRPr="00851232">
        <w:rPr>
          <w:szCs w:val="24"/>
          <w:lang w:val="en-GB"/>
        </w:rPr>
        <w:t xml:space="preserve"> the video conferencing video</w:t>
      </w:r>
    </w:p>
    <w:p w14:paraId="1A3AF02D" w14:textId="77777777" w:rsidR="00AC4246" w:rsidRPr="005C6429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Why did you join the programme?</w:t>
      </w:r>
    </w:p>
    <w:p w14:paraId="621CA93D" w14:textId="77777777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What did you expect to learn from the programme before joining it?</w:t>
      </w:r>
    </w:p>
    <w:p w14:paraId="00958086" w14:textId="77777777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In the programme, what activities/tasks did you complete?</w:t>
      </w:r>
    </w:p>
    <w:p w14:paraId="027055B9" w14:textId="77777777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What did you learn from the programme?</w:t>
      </w:r>
    </w:p>
    <w:p w14:paraId="2A9540CC" w14:textId="77777777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What was your favourite activity, and why?</w:t>
      </w:r>
    </w:p>
    <w:p w14:paraId="3AE3A5FD" w14:textId="77777777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What were your most memorable experiences in the programme and why?</w:t>
      </w:r>
    </w:p>
    <w:p w14:paraId="4A63BE3A" w14:textId="3C612991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 xml:space="preserve">Please describe your memories </w:t>
      </w:r>
      <w:r w:rsidR="007B4FF7">
        <w:rPr>
          <w:lang w:val="en-GB"/>
        </w:rPr>
        <w:t>with</w:t>
      </w:r>
      <w:r w:rsidRPr="005C6429">
        <w:rPr>
          <w:lang w:val="en-GB"/>
        </w:rPr>
        <w:t xml:space="preserve"> other people (such as the staff and other participants) you met in the programme.</w:t>
      </w:r>
    </w:p>
    <w:p w14:paraId="6F859B06" w14:textId="77777777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How did you apply the skills and knowledge acquired in the programme?</w:t>
      </w:r>
    </w:p>
    <w:p w14:paraId="73991ADB" w14:textId="76846AD3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Please tell me how the experiences of the programme influence you.</w:t>
      </w:r>
    </w:p>
    <w:p w14:paraId="53A83021" w14:textId="77777777" w:rsidR="00AC4246" w:rsidRDefault="00AC4246" w:rsidP="00AC4246">
      <w:pPr>
        <w:pStyle w:val="a"/>
        <w:numPr>
          <w:ilvl w:val="0"/>
          <w:numId w:val="3"/>
        </w:numPr>
        <w:spacing w:line="360" w:lineRule="auto"/>
        <w:rPr>
          <w:lang w:val="en-GB"/>
        </w:rPr>
      </w:pPr>
      <w:r w:rsidRPr="005C6429">
        <w:rPr>
          <w:lang w:val="en-GB"/>
        </w:rPr>
        <w:t>What meaning, if any, did the programme hold for you?</w:t>
      </w:r>
    </w:p>
    <w:p w14:paraId="764B4378" w14:textId="77777777" w:rsidR="008E7121" w:rsidRPr="00AC4246" w:rsidRDefault="008E7121">
      <w:pPr>
        <w:rPr>
          <w:lang w:val="en-GB"/>
        </w:rPr>
      </w:pPr>
    </w:p>
    <w:sectPr w:rsidR="008E7121" w:rsidRPr="00AC4246" w:rsidSect="007D4E97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065DE"/>
    <w:multiLevelType w:val="hybridMultilevel"/>
    <w:tmpl w:val="EEA84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7F07488"/>
    <w:multiLevelType w:val="hybridMultilevel"/>
    <w:tmpl w:val="EEA84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46"/>
    <w:rsid w:val="00020129"/>
    <w:rsid w:val="007B4FF7"/>
    <w:rsid w:val="008E7121"/>
    <w:rsid w:val="00AC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C3B2C"/>
  <w15:chartTrackingRefBased/>
  <w15:docId w15:val="{B0AA1783-9191-427C-8D79-0EAFEBDF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C424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4"/>
    <w:qFormat/>
    <w:rsid w:val="00AC4246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atricio Peralta Furet</dc:creator>
  <cp:keywords/>
  <dc:description/>
  <cp:lastModifiedBy>WONG, YUEN SAM DIANA 11098856</cp:lastModifiedBy>
  <cp:revision>2</cp:revision>
  <dcterms:created xsi:type="dcterms:W3CDTF">2020-07-14T15:18:00Z</dcterms:created>
  <dcterms:modified xsi:type="dcterms:W3CDTF">2020-12-02T06:14:00Z</dcterms:modified>
</cp:coreProperties>
</file>